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/>
      </w:pPr>
      <w:r>
        <w:rPr/>
        <w:t>Table S1. Strains and plasmids used in this study.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4536"/>
        <w:gridCol w:w="2613"/>
      </w:tblGrid>
      <w:tr>
        <w:trPr/>
        <w:tc>
          <w:tcPr>
            <w:tcW w:w="2093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Strain/Plasmid</w:t>
            </w:r>
          </w:p>
        </w:tc>
        <w:tc>
          <w:tcPr>
            <w:tcW w:w="4536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Genotype/Description</w:t>
            </w:r>
            <w:r>
              <w:rPr>
                <w:rFonts w:cs="Times New Roman" w:ascii="Times New Roman" w:hAnsi="Times New Roman"/>
                <w:b/>
                <w:i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613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Source/Reference</w:t>
            </w:r>
          </w:p>
        </w:tc>
      </w:tr>
      <w:tr>
        <w:trPr/>
        <w:tc>
          <w:tcPr>
            <w:tcW w:w="2093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E. coli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rains</w:t>
            </w:r>
          </w:p>
        </w:tc>
        <w:tc>
          <w:tcPr>
            <w:tcW w:w="4536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13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 Unicode MS" w:hAnsi="Arial Unicode MS" w:eastAsia="Arial Unicode MS" w:cs="Arial Unicode MS"/>
                <w:color w:val="5C5C5C"/>
                <w:sz w:val="18"/>
                <w:szCs w:val="18"/>
                <w:shd w:fill="FFFFFF" w:val="clear"/>
              </w:rPr>
            </w:pPr>
            <w:r>
              <w:rPr>
                <w:rFonts w:eastAsia="Arial Unicode MS" w:cs="Arial Unicode MS" w:ascii="Arial Unicode MS" w:hAnsi="Arial Unicode MS"/>
                <w:color w:val="5C5C5C"/>
                <w:sz w:val="18"/>
                <w:szCs w:val="18"/>
                <w:shd w:fill="FFFFFF" w:val="clear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H5α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ndA hsdR17 supE44 thi-1</w:t>
            </w:r>
            <w:r>
              <w:rPr>
                <w:rFonts w:cs="Symbol" w:ascii="Symbol" w:hAnsi="Symbol"/>
                <w:i/>
                <w:iCs/>
                <w:sz w:val="24"/>
                <w:szCs w:val="24"/>
              </w:rPr>
              <w:t></w:t>
            </w:r>
            <w:r>
              <w:rPr>
                <w:rFonts w:eastAsia="SymbolBS;MS Mincho" w:cs="Symbol" w:ascii="Symbol" w:hAnsi="Symbol"/>
                <w:sz w:val="24"/>
                <w:szCs w:val="24"/>
              </w:rPr>
              <w:t></w:t>
            </w:r>
            <w:r>
              <w:rPr>
                <w:rFonts w:eastAsia="SymbolBS;MS Mincho"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eastAsia="SymbolBS;MS Mincho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recA1 gyrA96 relA1 </w:t>
            </w:r>
            <w:r>
              <w:rPr>
                <w:rFonts w:eastAsia="SymbolBS;MS Mincho" w:cs="Symbol" w:ascii="Symbol" w:hAnsi="Symbol"/>
                <w:sz w:val="24"/>
                <w:szCs w:val="24"/>
              </w:rPr>
              <w:t>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0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Δlac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Z</w:t>
            </w:r>
            <w:r>
              <w:rPr>
                <w:rFonts w:eastAsia="SymbolBS;MS Mincho" w:cs="Symbol" w:ascii="Symbol" w:hAnsi="Symbol"/>
                <w:sz w:val="24"/>
                <w:szCs w:val="24"/>
              </w:rPr>
              <w:t>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15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shd w:fill="FFFFFF" w:val="clear"/>
              </w:rPr>
              <w:t>Bethesda Research Laboratories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lasmids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13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K41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Bl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Eb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Qa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G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T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K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Tr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. aure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onjugative multiresistance plasmid. 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ood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, 1977[37]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M401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T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p15A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r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pIP501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r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. faecalis-E. col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huttle plasmid.  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irth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t al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1986[38] 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G1193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S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ColEI high copy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or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P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xy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CS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yfp. 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ucht &amp; Lewis, 2001[39]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K7780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region with a PCR generated in-frame deletion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r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loned as an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b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I fragment into pAM401.   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K9017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N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pSK41 minireplicon containing the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rMR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region but with a D190A substitution within the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ar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RF  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chumacher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, 2007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K9026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S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pSG1193 with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r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loned as a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p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c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I fragment to create an in-frame C-terminal fusion with YFP.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K9029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S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pSG1193 with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rMD190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loned as a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p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c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I fragment (amplified from pSK9017) to create an in-frame C-terminal fusion with YFP.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K9034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S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pSK9026 with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r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uncoupled from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yf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using site-directed mutagenesis 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his work 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K9093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pAM401 containing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r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nd a truncated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r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ene, which expresses the first 52 amino acids of ParR (ParRN), amplified from pSK7780 and cloned as an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b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I fragment.  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K9094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pAM401 containing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r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loned as an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b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I fragment. 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K9095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pAM401 harboring a PCR generated fusion fragment which contains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r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ownstream from P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pa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cloned into the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b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 and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I sites of the vector.   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K9113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pSK9095 with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r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loned downstream from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r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into the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I and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p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 sites of the vector. 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13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81280</wp:posOffset>
                </wp:positionH>
                <wp:positionV relativeFrom="paragraph">
                  <wp:posOffset>62865</wp:posOffset>
                </wp:positionV>
                <wp:extent cx="5894070" cy="107315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94070" cy="1073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m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: neomycin resistance; Ble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: bleomycin resistance; Eb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: ethidium bromide resistance; Qa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: quaternary ammonium compounds resistance; Gm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: gentamicin resistance; Tm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: tobramycin resistance; Km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: kanamycin resistance; Ap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: ampicillin resistance; Cm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: chloramphenicol resistance; T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: tetracycline resistance; Sp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: spectinomycin resistance; Tr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: conjugative ability;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ori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: origin of replication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4.1pt;height:84.5pt;mso-wrap-distance-left:9.05pt;mso-wrap-distance-right:9.05pt;mso-wrap-distance-top:0pt;mso-wrap-distance-bottom:0pt;margin-top:4.95pt;mso-position-vertical-relative:text;margin-left:-6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both"/>
                        <w:rPr/>
                      </w:pPr>
                      <w:r>
                        <w:rPr>
                          <w:rFonts w:cs="Times New Roman" w:ascii="Times New Roman" w:hAnsi="Times New Roman"/>
                          <w:i/>
                          <w:sz w:val="24"/>
                          <w:szCs w:val="24"/>
                          <w:vertAlign w:val="superscript"/>
                        </w:rPr>
                        <w:t>a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Nm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vertAlign w:val="superscript"/>
                        </w:rPr>
                        <w:t>R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: neomycin resistance; Ble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vertAlign w:val="superscript"/>
                        </w:rPr>
                        <w:t>R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: bleomycin resistance; Eb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vertAlign w:val="superscript"/>
                        </w:rPr>
                        <w:t>R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: ethidium bromide resistance; Qac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vertAlign w:val="superscript"/>
                        </w:rPr>
                        <w:t>R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: quaternary ammonium compounds resistance; Gm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vertAlign w:val="superscript"/>
                        </w:rPr>
                        <w:t>R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: gentamicin resistance; Tm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vertAlign w:val="superscript"/>
                        </w:rPr>
                        <w:t>R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: tobramycin resistance; Km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vertAlign w:val="superscript"/>
                        </w:rPr>
                        <w:t>R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: kanamycin resistance; Ap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vertAlign w:val="superscript"/>
                        </w:rPr>
                        <w:t>R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: ampicillin resistance; Cm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vertAlign w:val="superscript"/>
                        </w:rPr>
                        <w:t>R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: chloramphenicol resistance; Tc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vertAlign w:val="superscript"/>
                        </w:rPr>
                        <w:t>R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: tetracycline resistance; Sp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vertAlign w:val="superscript"/>
                        </w:rPr>
                        <w:t>R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: spectinomycin resistance; Tra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vertAlign w:val="superscript"/>
                        </w:rPr>
                        <w:t>+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: conjugative ability; </w:t>
                      </w:r>
                      <w:r>
                        <w:rPr>
                          <w:rFonts w:cs="Times New Roman" w:ascii="Times New Roman" w:hAnsi="Times New Roman"/>
                          <w:i/>
                          <w:sz w:val="24"/>
                          <w:szCs w:val="24"/>
                        </w:rPr>
                        <w:t>ori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: origin of replic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6T14:20:00Z</dcterms:created>
  <dc:creator>Anthony</dc:creator>
  <dc:description/>
  <dc:language>en-US</dc:language>
  <cp:lastModifiedBy>Anthony</cp:lastModifiedBy>
  <dcterms:modified xsi:type="dcterms:W3CDTF">2016-05-26T14:24:00Z</dcterms:modified>
  <cp:revision>1</cp:revision>
  <dc:subject/>
  <dc:title/>
</cp:coreProperties>
</file>